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lang w:val="nb-NO"/>
        </w:rPr>
      </w:pPr>
      <w:r>
        <w:rPr>
          <w:noProof/>
          <w:lang w:eastAsia="en-IN"/>
        </w:rPr>
        <w:drawing>
          <wp:inline distT="0" distB="0" distL="0" distR="0">
            <wp:extent cx="5562600" cy="5194300"/>
            <wp:effectExtent l="0" t="0" r="0" b="6350"/>
            <wp:docPr id="7" name="Picture 7" descr="Et bilde som inneholder line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" descr="Et bilde som inneholder line, diagram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igure 1. Oxygen recordings in 10TT.</w:t>
      </w:r>
    </w:p>
    <w:p w:rsidR="00CC1442" w:rsidRDefault="00CC1442" w:rsidP="00CC1442">
      <w:pPr>
        <w:spacing w:before="120" w:after="240" w:line="240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The figure shows one participant during the </w:t>
      </w:r>
      <w:r>
        <w:rPr>
          <w:rFonts w:ascii="Times New Roman" w:eastAsia="Times New Roman" w:hAnsi="Times New Roman" w:cs="Times New Roman"/>
          <w:color w:val="FF0000"/>
          <w:lang w:val="en-US"/>
        </w:rPr>
        <w:t xml:space="preserve">10 s </w:t>
      </w:r>
      <w:r>
        <w:rPr>
          <w:rFonts w:ascii="Times New Roman" w:eastAsia="Times New Roman" w:hAnsi="Times New Roman" w:cs="Times New Roman"/>
          <w:lang w:val="en-US"/>
        </w:rPr>
        <w:t>recording.</w:t>
      </w:r>
      <w:r>
        <w:rPr>
          <w:lang w:val="en-US"/>
        </w:rPr>
        <w:t xml:space="preserve"> It shows time in seconds on the X-axis, and V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mL·kg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·min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) on the Y-axis. The upper line shows </w:t>
      </w:r>
      <w:r>
        <w:rPr>
          <w:lang w:val="en-US"/>
        </w:rPr>
        <w:t>VO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demand, and the lower line shows VO</w:t>
      </w:r>
      <w:r>
        <w:rPr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measured. </w:t>
      </w:r>
      <w:r>
        <w:rPr>
          <w:lang w:val="en-US"/>
        </w:rPr>
        <w:t>VO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demand</w:t>
      </w:r>
      <w:r>
        <w:rPr>
          <w:rFonts w:ascii="Times New Roman" w:hAnsi="Times New Roman" w:cs="Times New Roman"/>
          <w:lang w:val="en-US"/>
        </w:rPr>
        <w:t xml:space="preserve"> is the product of </w:t>
      </w:r>
      <w:r>
        <w:rPr>
          <w:rFonts w:ascii="Times New Roman" w:hAnsi="Times New Roman" w:cs="Times New Roman"/>
          <w:color w:val="FF0000"/>
          <w:lang w:val="en-US"/>
        </w:rPr>
        <w:t xml:space="preserve">oxygen cost of cycling (C) </w:t>
      </w:r>
      <w:r>
        <w:rPr>
          <w:rFonts w:ascii="Times New Roman" w:hAnsi="Times New Roman" w:cs="Times New Roman"/>
          <w:lang w:val="en-US"/>
        </w:rPr>
        <w:t xml:space="preserve">and W at each time point. </w:t>
      </w:r>
      <w:r>
        <w:rPr>
          <w:rFonts w:ascii="Times New Roman" w:hAnsi="Times New Roman" w:cs="Times New Roman"/>
          <w:color w:val="FF0000"/>
          <w:lang w:val="en-US"/>
        </w:rPr>
        <w:t xml:space="preserve">The area between the two lines denotes the </w:t>
      </w:r>
      <w:r>
        <w:rPr>
          <w:color w:val="FF0000"/>
          <w:lang w:val="en-US"/>
        </w:rPr>
        <w:t>MAOD</w:t>
      </w:r>
      <w:r>
        <w:rPr>
          <w:rFonts w:ascii="Times New Roman" w:hAnsi="Times New Roman" w:cs="Times New Roman"/>
          <w:color w:val="FF0000"/>
          <w:lang w:val="en-US"/>
        </w:rPr>
        <w:t xml:space="preserve">. </w:t>
      </w: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nb-NO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65800" cy="4362450"/>
            <wp:effectExtent l="0" t="0" r="6350" b="0"/>
            <wp:docPr id="6" name="Picture 6" descr="Et bilde som inneholder tekst, line, diagram, Fo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2" descr="Et bilde som inneholder tekst, line, diagram, Font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2. Oxygen recordings in 180TT.</w:t>
      </w:r>
    </w:p>
    <w:p w:rsidR="00CC1442" w:rsidRDefault="00CC1442" w:rsidP="00CC1442">
      <w:pPr>
        <w:spacing w:before="120" w:after="240" w:line="276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igure shows one participant during the </w:t>
      </w:r>
      <w:r>
        <w:rPr>
          <w:rFonts w:ascii="Times New Roman" w:eastAsia="Times New Roman" w:hAnsi="Times New Roman" w:cs="Times New Roman"/>
          <w:color w:val="FF0000"/>
          <w:lang w:val="en-US"/>
        </w:rPr>
        <w:t xml:space="preserve">180 s </w:t>
      </w:r>
      <w:r>
        <w:rPr>
          <w:rFonts w:ascii="Times New Roman" w:eastAsia="Times New Roman" w:hAnsi="Times New Roman" w:cs="Times New Roman"/>
          <w:lang w:val="en-US"/>
        </w:rPr>
        <w:t>recording.</w:t>
      </w:r>
      <w:r>
        <w:rPr>
          <w:rFonts w:ascii="Times New Roman" w:hAnsi="Times New Roman" w:cs="Times New Roman"/>
          <w:lang w:val="en-US"/>
        </w:rPr>
        <w:t xml:space="preserve"> It shows time in seconds on the X-axis, and VO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mL·kg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·min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 on the Y-axis. The upper line shows VO</w:t>
      </w:r>
      <w:r>
        <w:rPr>
          <w:rFonts w:ascii="Times New Roman" w:hAnsi="Times New Roman" w:cs="Times New Roman"/>
          <w:vertAlign w:val="sub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demand, and the lower line shows VO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measured. VO</w:t>
      </w:r>
      <w:r>
        <w:rPr>
          <w:rFonts w:ascii="Times New Roman" w:hAnsi="Times New Roman" w:cs="Times New Roman"/>
          <w:vertAlign w:val="sub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demand is the product of </w:t>
      </w:r>
      <w:r>
        <w:rPr>
          <w:rFonts w:ascii="Times New Roman" w:hAnsi="Times New Roman" w:cs="Times New Roman"/>
          <w:color w:val="FF0000"/>
          <w:lang w:val="en-US"/>
        </w:rPr>
        <w:t xml:space="preserve">oxygen cost of cycling (C) </w:t>
      </w:r>
      <w:r>
        <w:rPr>
          <w:rFonts w:ascii="Times New Roman" w:hAnsi="Times New Roman" w:cs="Times New Roman"/>
          <w:lang w:val="en-US"/>
        </w:rPr>
        <w:t xml:space="preserve">and W at each time point. </w:t>
      </w:r>
      <w:r>
        <w:rPr>
          <w:rFonts w:ascii="Times New Roman" w:hAnsi="Times New Roman" w:cs="Times New Roman"/>
          <w:color w:val="FF0000"/>
          <w:lang w:val="en-US"/>
        </w:rPr>
        <w:t>The area between the two lines denotes the MAOD.</w:t>
      </w: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16"/>
        <w:gridCol w:w="1430"/>
        <w:gridCol w:w="1430"/>
        <w:gridCol w:w="1430"/>
        <w:gridCol w:w="1360"/>
        <w:gridCol w:w="1360"/>
      </w:tblGrid>
      <w:tr w:rsidR="00CC1442" w:rsidTr="00CC1442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orrelations with performance (W) in 10TT, 30TT, 60TT, 120TT and 180TT</w:t>
            </w:r>
          </w:p>
        </w:tc>
      </w:tr>
      <w:tr w:rsidR="00CC1442" w:rsidTr="00CC14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TT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2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L·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**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8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, 0.95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L·k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·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9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0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4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, 0.77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L·k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0.67</w:t>
            </w:r>
            <w:r>
              <w:rPr>
                <w:rFonts w:ascii="Times New Roman" w:hAnsi="Times New Roman" w:cs="Times New Roman"/>
                <w:lang w:val="en-US"/>
              </w:rPr>
              <w:t>·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2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5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, 0.85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L·k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·W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7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9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1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8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5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9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0, 0.31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L·k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0.67</w:t>
            </w:r>
            <w:r>
              <w:rPr>
                <w:rFonts w:ascii="Times New Roman" w:hAnsi="Times New Roman" w:cs="Times New Roman"/>
                <w:lang w:val="en-US"/>
              </w:rPr>
              <w:t>·W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8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9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7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6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2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2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5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8, 0.34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, 0.95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, 0.93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, 0.91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%V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**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8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6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7, 0.69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O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mL·k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, 0.92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54, 0.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, 0.93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, 0.92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, 0.91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, 0.93)</w:t>
            </w:r>
          </w:p>
        </w:tc>
      </w:tr>
      <w:tr w:rsidR="00CC1442" w:rsidTr="00CC14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7MAP + 0.3M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,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** </w:t>
            </w:r>
          </w:p>
          <w:p w:rsidR="00CC1442" w:rsidRDefault="00CC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, 0.97)</w:t>
            </w:r>
          </w:p>
        </w:tc>
      </w:tr>
    </w:tbl>
    <w:p w:rsidR="00CC1442" w:rsidRDefault="00CC1442" w:rsidP="00CC144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Values are the correlation coefficient r, with the standard error of estimate in first parenthesis, and confidence interval in second parenthesis. VO</w:t>
      </w:r>
      <w:r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, peak oxygen consumption. C, oxygen cost of cycling. W, watts. MAP, maximal aerobic power (VO</w:t>
      </w:r>
      <w:r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/ C). MSP, maximal sprint power. APR, anaerobic power reserve. </w:t>
      </w:r>
      <w:r>
        <w:rPr>
          <w:rFonts w:ascii="Symbol" w:eastAsia="Symbol" w:hAnsi="Symbol" w:cs="Symbol"/>
          <w:sz w:val="20"/>
          <w:szCs w:val="20"/>
        </w:rPr>
        <w:t>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La</w:t>
      </w: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-</w:t>
      </w:r>
      <w:r>
        <w:rPr>
          <w:rFonts w:ascii="Symbol" w:eastAsia="Symbol" w:hAnsi="Symbol" w:cs="Symbol"/>
          <w:sz w:val="20"/>
          <w:szCs w:val="20"/>
        </w:rPr>
        <w:t></w:t>
      </w:r>
      <w:r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b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blood lactate concentration in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US"/>
        </w:rPr>
        <w:t>millimole</w:t>
      </w:r>
      <w:proofErr w:type="spellEnd"/>
      <w:r>
        <w:rPr>
          <w:rFonts w:ascii="Symbol" w:eastAsia="Symbol" w:hAnsi="Symbol" w:cs="Symbol"/>
          <w:sz w:val="20"/>
          <w:szCs w:val="20"/>
        </w:rPr>
        <w:t>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L</w:t>
      </w: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US"/>
        </w:rPr>
        <w:t>mM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US"/>
        </w:rPr>
        <w:t>). MAOD, maximal accumulated oxygen deficiency.</w:t>
      </w:r>
    </w:p>
    <w:p w:rsidR="00CC1442" w:rsidRDefault="00CC1442" w:rsidP="00CC1442">
      <w:pPr>
        <w:rPr>
          <w:rFonts w:ascii="Times New Roman" w:eastAsia="Calibri" w:hAnsi="Times New Roman" w:cs="Times New Roman"/>
          <w:sz w:val="20"/>
          <w:szCs w:val="20"/>
          <w:lang w:val="fr-FR"/>
        </w:rPr>
      </w:pPr>
      <w:r>
        <w:rPr>
          <w:rFonts w:ascii="Times New Roman" w:eastAsia="Calibri" w:hAnsi="Times New Roman" w:cs="Times New Roman"/>
          <w:sz w:val="20"/>
          <w:szCs w:val="20"/>
          <w:lang w:val="fr-FR"/>
        </w:rPr>
        <w:t>*p</w:t>
      </w:r>
      <w:r>
        <w:rPr>
          <w:rFonts w:ascii="Symbol" w:eastAsia="Symbol" w:hAnsi="Symbol" w:cs="Symbol"/>
          <w:sz w:val="20"/>
          <w:szCs w:val="20"/>
        </w:rPr>
        <w:t></w:t>
      </w:r>
      <w:r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0.05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fr-FR"/>
        </w:rPr>
        <w:t>significant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fr-FR"/>
        </w:rPr>
        <w:t>correlation</w:t>
      </w:r>
      <w:proofErr w:type="spellEnd"/>
    </w:p>
    <w:p w:rsidR="00CC1442" w:rsidRDefault="00CC1442" w:rsidP="00CC14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fr-FR"/>
        </w:rPr>
        <w:t>** p</w:t>
      </w:r>
      <w:r>
        <w:rPr>
          <w:rFonts w:ascii="Symbol" w:eastAsia="Symbol" w:hAnsi="Symbol" w:cs="Symbol"/>
          <w:sz w:val="20"/>
          <w:szCs w:val="20"/>
        </w:rPr>
        <w:t></w:t>
      </w:r>
      <w:r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0.01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fr-FR"/>
        </w:rPr>
        <w:t>significant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fr-FR"/>
        </w:rPr>
        <w:t>correlation</w:t>
      </w:r>
      <w:proofErr w:type="spellEnd"/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1442" w:rsidRDefault="00CC1442" w:rsidP="00CC1442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QQ-plots from 10TT, 30TT, 60TT, 120TT and 180TT</w:t>
      </w:r>
    </w:p>
    <w:p w:rsidR="00CC1442" w:rsidRDefault="00CC1442" w:rsidP="00CC1442">
      <w:pPr>
        <w:spacing w:before="120" w:after="240" w:line="240" w:lineRule="auto"/>
        <w:rPr>
          <w:lang w:val="nb-NO"/>
        </w:rPr>
      </w:pPr>
      <w:r>
        <w:rPr>
          <w:noProof/>
          <w:lang w:eastAsia="en-IN"/>
        </w:rPr>
        <w:drawing>
          <wp:inline distT="0" distB="0" distL="0" distR="0">
            <wp:extent cx="5734050" cy="33845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</w:pPr>
      <w:r>
        <w:t xml:space="preserve">10TT </w:t>
      </w:r>
    </w:p>
    <w:p w:rsidR="00CC1442" w:rsidRDefault="00CC1442" w:rsidP="00CC1442">
      <w:pPr>
        <w:spacing w:before="120" w:after="240" w:line="240" w:lineRule="auto"/>
      </w:pPr>
      <w:r>
        <w:rPr>
          <w:noProof/>
          <w:lang w:eastAsia="en-IN"/>
        </w:rPr>
        <w:drawing>
          <wp:inline distT="0" distB="0" distL="0" distR="0">
            <wp:extent cx="5695950" cy="33655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</w:pPr>
      <w:r>
        <w:t>30TT</w:t>
      </w: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5765800" cy="33909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</w:pPr>
      <w:r>
        <w:t>60TT</w:t>
      </w: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  <w:r>
        <w:rPr>
          <w:noProof/>
          <w:lang w:eastAsia="en-IN"/>
        </w:rPr>
        <w:drawing>
          <wp:inline distT="0" distB="0" distL="0" distR="0">
            <wp:extent cx="5441950" cy="32131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</w:pPr>
      <w:r>
        <w:t>120TT</w:t>
      </w: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5670550" cy="33464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442" w:rsidRDefault="00CC1442" w:rsidP="00CC1442">
      <w:pPr>
        <w:spacing w:before="120" w:after="240" w:line="240" w:lineRule="auto"/>
      </w:pPr>
      <w:r>
        <w:t>180TT</w:t>
      </w:r>
    </w:p>
    <w:p w:rsidR="00CC1442" w:rsidRDefault="00CC1442" w:rsidP="00CC1442">
      <w:pPr>
        <w:spacing w:before="120" w:after="240" w:line="240" w:lineRule="auto"/>
      </w:pPr>
      <w:bookmarkStart w:id="0" w:name="_GoBack"/>
      <w:bookmarkEnd w:id="0"/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CC1442" w:rsidRDefault="00CC1442" w:rsidP="00CC1442">
      <w:pPr>
        <w:spacing w:before="120" w:after="240" w:line="240" w:lineRule="auto"/>
      </w:pPr>
    </w:p>
    <w:p w:rsidR="001C0FC6" w:rsidRDefault="001C0FC6"/>
    <w:sectPr w:rsidR="001C0FC6" w:rsidSect="00CC1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95F"/>
    <w:rsid w:val="00001B10"/>
    <w:rsid w:val="000106EA"/>
    <w:rsid w:val="000833E9"/>
    <w:rsid w:val="00083F47"/>
    <w:rsid w:val="00087C9E"/>
    <w:rsid w:val="00093AF5"/>
    <w:rsid w:val="000A3314"/>
    <w:rsid w:val="000B610E"/>
    <w:rsid w:val="000C7FB4"/>
    <w:rsid w:val="000D5E59"/>
    <w:rsid w:val="000D6D9B"/>
    <w:rsid w:val="0010719A"/>
    <w:rsid w:val="001212F3"/>
    <w:rsid w:val="001320B6"/>
    <w:rsid w:val="001326C6"/>
    <w:rsid w:val="00150591"/>
    <w:rsid w:val="001C0FC6"/>
    <w:rsid w:val="001C668C"/>
    <w:rsid w:val="001D6135"/>
    <w:rsid w:val="001E175D"/>
    <w:rsid w:val="001F1D4F"/>
    <w:rsid w:val="001F2C6D"/>
    <w:rsid w:val="001F6204"/>
    <w:rsid w:val="00216156"/>
    <w:rsid w:val="00246FEA"/>
    <w:rsid w:val="00254B6A"/>
    <w:rsid w:val="00261894"/>
    <w:rsid w:val="00262526"/>
    <w:rsid w:val="00272C74"/>
    <w:rsid w:val="00286692"/>
    <w:rsid w:val="00287672"/>
    <w:rsid w:val="002B036D"/>
    <w:rsid w:val="002B6CCC"/>
    <w:rsid w:val="002C2E1C"/>
    <w:rsid w:val="002F47DC"/>
    <w:rsid w:val="00320C5E"/>
    <w:rsid w:val="003329B0"/>
    <w:rsid w:val="00364CEF"/>
    <w:rsid w:val="00380B2E"/>
    <w:rsid w:val="003A48F1"/>
    <w:rsid w:val="003B2C1A"/>
    <w:rsid w:val="003E0264"/>
    <w:rsid w:val="003E0A53"/>
    <w:rsid w:val="003E5E14"/>
    <w:rsid w:val="003F2A32"/>
    <w:rsid w:val="00417AB9"/>
    <w:rsid w:val="00434983"/>
    <w:rsid w:val="00453449"/>
    <w:rsid w:val="004610D9"/>
    <w:rsid w:val="00481CC3"/>
    <w:rsid w:val="004970A3"/>
    <w:rsid w:val="004979C0"/>
    <w:rsid w:val="004A642A"/>
    <w:rsid w:val="004E12BA"/>
    <w:rsid w:val="004E7951"/>
    <w:rsid w:val="005019BB"/>
    <w:rsid w:val="0051062C"/>
    <w:rsid w:val="00514631"/>
    <w:rsid w:val="005314CA"/>
    <w:rsid w:val="00532347"/>
    <w:rsid w:val="005360DC"/>
    <w:rsid w:val="005532E1"/>
    <w:rsid w:val="00562B4E"/>
    <w:rsid w:val="00575959"/>
    <w:rsid w:val="0058080A"/>
    <w:rsid w:val="005A4DCE"/>
    <w:rsid w:val="005B1299"/>
    <w:rsid w:val="005F2E16"/>
    <w:rsid w:val="005F638F"/>
    <w:rsid w:val="00630364"/>
    <w:rsid w:val="0064670A"/>
    <w:rsid w:val="00653A8C"/>
    <w:rsid w:val="00662EA7"/>
    <w:rsid w:val="00682155"/>
    <w:rsid w:val="00684BCD"/>
    <w:rsid w:val="0069130C"/>
    <w:rsid w:val="006A3854"/>
    <w:rsid w:val="006A5BF6"/>
    <w:rsid w:val="006C057D"/>
    <w:rsid w:val="006D16EB"/>
    <w:rsid w:val="006E07AD"/>
    <w:rsid w:val="00701172"/>
    <w:rsid w:val="0071018E"/>
    <w:rsid w:val="00756BF5"/>
    <w:rsid w:val="00777DCD"/>
    <w:rsid w:val="0078569B"/>
    <w:rsid w:val="007946E5"/>
    <w:rsid w:val="00796603"/>
    <w:rsid w:val="007A511E"/>
    <w:rsid w:val="007C1B09"/>
    <w:rsid w:val="007D5F06"/>
    <w:rsid w:val="007F2E95"/>
    <w:rsid w:val="007F55E3"/>
    <w:rsid w:val="00823554"/>
    <w:rsid w:val="00873ACD"/>
    <w:rsid w:val="008802B0"/>
    <w:rsid w:val="00897DBA"/>
    <w:rsid w:val="008B290E"/>
    <w:rsid w:val="008E39E8"/>
    <w:rsid w:val="00902ECC"/>
    <w:rsid w:val="00904A8E"/>
    <w:rsid w:val="00932F51"/>
    <w:rsid w:val="0093471A"/>
    <w:rsid w:val="00936207"/>
    <w:rsid w:val="00936C2F"/>
    <w:rsid w:val="009D124A"/>
    <w:rsid w:val="00A06796"/>
    <w:rsid w:val="00A13A5F"/>
    <w:rsid w:val="00A23981"/>
    <w:rsid w:val="00A44F5D"/>
    <w:rsid w:val="00A50EC5"/>
    <w:rsid w:val="00A57473"/>
    <w:rsid w:val="00A637F8"/>
    <w:rsid w:val="00A73BD7"/>
    <w:rsid w:val="00A94803"/>
    <w:rsid w:val="00AA1A56"/>
    <w:rsid w:val="00AB0B9D"/>
    <w:rsid w:val="00AC1E2C"/>
    <w:rsid w:val="00AE6DB2"/>
    <w:rsid w:val="00AF03B8"/>
    <w:rsid w:val="00AF4D8C"/>
    <w:rsid w:val="00B271EF"/>
    <w:rsid w:val="00B66AB7"/>
    <w:rsid w:val="00B72D7D"/>
    <w:rsid w:val="00B8005A"/>
    <w:rsid w:val="00B8198A"/>
    <w:rsid w:val="00B824BA"/>
    <w:rsid w:val="00BA2E87"/>
    <w:rsid w:val="00BC3782"/>
    <w:rsid w:val="00BE4613"/>
    <w:rsid w:val="00C067BB"/>
    <w:rsid w:val="00C350B8"/>
    <w:rsid w:val="00C70A86"/>
    <w:rsid w:val="00C75373"/>
    <w:rsid w:val="00C76F98"/>
    <w:rsid w:val="00C86855"/>
    <w:rsid w:val="00C95016"/>
    <w:rsid w:val="00CC1442"/>
    <w:rsid w:val="00CC7A54"/>
    <w:rsid w:val="00CD0A27"/>
    <w:rsid w:val="00D20365"/>
    <w:rsid w:val="00D31B31"/>
    <w:rsid w:val="00D62BEB"/>
    <w:rsid w:val="00D67BC9"/>
    <w:rsid w:val="00D706EF"/>
    <w:rsid w:val="00D97B69"/>
    <w:rsid w:val="00DA41BB"/>
    <w:rsid w:val="00DA4D9A"/>
    <w:rsid w:val="00DB43E5"/>
    <w:rsid w:val="00DC51C2"/>
    <w:rsid w:val="00DD615B"/>
    <w:rsid w:val="00DD795F"/>
    <w:rsid w:val="00DE00E8"/>
    <w:rsid w:val="00DF0DE7"/>
    <w:rsid w:val="00DF6134"/>
    <w:rsid w:val="00E31735"/>
    <w:rsid w:val="00E67EAD"/>
    <w:rsid w:val="00E702AD"/>
    <w:rsid w:val="00E765B2"/>
    <w:rsid w:val="00EA0621"/>
    <w:rsid w:val="00EC39D5"/>
    <w:rsid w:val="00ED0720"/>
    <w:rsid w:val="00ED2D90"/>
    <w:rsid w:val="00ED41D8"/>
    <w:rsid w:val="00F179D8"/>
    <w:rsid w:val="00F25AC9"/>
    <w:rsid w:val="00F3707E"/>
    <w:rsid w:val="00F839D9"/>
    <w:rsid w:val="00F93CA6"/>
    <w:rsid w:val="00FA4DE3"/>
    <w:rsid w:val="00FB4B76"/>
    <w:rsid w:val="00FB6F35"/>
    <w:rsid w:val="00FC6630"/>
    <w:rsid w:val="00FD0D1D"/>
    <w:rsid w:val="00FD3DA9"/>
    <w:rsid w:val="00FF1154"/>
    <w:rsid w:val="00FF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1F878-F090-4922-BEE0-BBA6B6D2F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442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3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0</Words>
  <Characters>2799</Characters>
  <Application>Microsoft Office Word</Application>
  <DocSecurity>0</DocSecurity>
  <Lines>23</Lines>
  <Paragraphs>6</Paragraphs>
  <ScaleCrop>false</ScaleCrop>
  <Company>HP Inc.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</dc:creator>
  <cp:keywords/>
  <dc:description/>
  <cp:lastModifiedBy>Lavanya G</cp:lastModifiedBy>
  <cp:revision>2</cp:revision>
  <dcterms:created xsi:type="dcterms:W3CDTF">2025-11-05T10:45:00Z</dcterms:created>
  <dcterms:modified xsi:type="dcterms:W3CDTF">2025-11-05T10:45:00Z</dcterms:modified>
</cp:coreProperties>
</file>